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EA20A" w14:textId="7EDE4A7E" w:rsidR="00B03E10" w:rsidRDefault="00EC7AED" w:rsidP="00FA6395">
      <w:pPr>
        <w:spacing w:before="240" w:after="120" w:line="240" w:lineRule="auto"/>
        <w:ind w:leftChars="203" w:left="563" w:rightChars="233" w:right="489" w:hangingChars="57" w:hanging="137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0"/>
        </w:rPr>
      </w:pPr>
      <w:r w:rsidRPr="00EC7AED">
        <w:rPr>
          <w:rFonts w:ascii="Times New Roman" w:eastAsia="宋体" w:hAnsi="Times New Roman" w:cs="Times New Roman"/>
          <w:b/>
          <w:sz w:val="24"/>
          <w:szCs w:val="20"/>
        </w:rPr>
        <w:t xml:space="preserve">Supplemental online Table </w:t>
      </w:r>
      <w:r>
        <w:rPr>
          <w:rFonts w:ascii="Times New Roman" w:eastAsia="宋体" w:hAnsi="Times New Roman" w:cs="Times New Roman"/>
          <w:b/>
          <w:sz w:val="24"/>
          <w:szCs w:val="20"/>
        </w:rPr>
        <w:t>3</w:t>
      </w:r>
      <w:r w:rsidR="00C2723E">
        <w:rPr>
          <w:rFonts w:ascii="Times New Roman" w:eastAsia="宋体" w:hAnsi="Times New Roman" w:cs="Times New Roman"/>
          <w:b/>
          <w:sz w:val="24"/>
          <w:szCs w:val="20"/>
        </w:rPr>
        <w:t xml:space="preserve">. </w:t>
      </w:r>
      <w:r w:rsidR="00C2723E">
        <w:rPr>
          <w:rFonts w:ascii="Times New Roman" w:eastAsia="宋体" w:hAnsi="Times New Roman" w:cs="Times New Roman"/>
          <w:b/>
          <w:sz w:val="24"/>
          <w:szCs w:val="24"/>
        </w:rPr>
        <w:t>Univa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riate </w:t>
      </w:r>
      <w:r w:rsidR="008E5D9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ox regression analysis of </w:t>
      </w:r>
      <w:r w:rsidR="00373A33" w:rsidRPr="00373A3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recurrence-free survival (RFS) and overall survival (OS)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in </w:t>
      </w:r>
      <w:r w:rsidR="00F217D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HCC 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patients </w:t>
      </w:r>
      <w:r w:rsidR="00C2723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with </w:t>
      </w:r>
      <w:r w:rsidR="007049E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wide and </w:t>
      </w:r>
      <w:r w:rsidR="007049E9">
        <w:rPr>
          <w:rFonts w:ascii="Times New Roman" w:eastAsia="宋体" w:hAnsi="Times New Roman" w:cs="Times New Roman"/>
          <w:b/>
          <w:sz w:val="24"/>
          <w:szCs w:val="24"/>
        </w:rPr>
        <w:t>narrow</w:t>
      </w:r>
      <w:r w:rsidR="00C2723E">
        <w:rPr>
          <w:rFonts w:ascii="Times New Roman" w:eastAsia="宋体" w:hAnsi="Times New Roman" w:cs="Times New Roman"/>
          <w:b/>
          <w:sz w:val="24"/>
          <w:szCs w:val="24"/>
        </w:rPr>
        <w:t xml:space="preserve"> of</w:t>
      </w:r>
      <w:r w:rsidR="00C2723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E72803">
        <w:rPr>
          <w:rFonts w:ascii="Times New Roman" w:eastAsia="宋体" w:hAnsi="Times New Roman" w:cs="Times New Roman"/>
          <w:b/>
          <w:sz w:val="24"/>
          <w:szCs w:val="24"/>
        </w:rPr>
        <w:t>m</w:t>
      </w:r>
      <w:r w:rsidR="0088052E">
        <w:rPr>
          <w:rFonts w:ascii="Times New Roman" w:eastAsia="宋体" w:hAnsi="Times New Roman" w:cs="Times New Roman"/>
          <w:b/>
          <w:sz w:val="24"/>
          <w:szCs w:val="24"/>
        </w:rPr>
        <w:t>argin</w:t>
      </w:r>
      <w:r w:rsidR="00C2723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before </w:t>
      </w:r>
      <w:proofErr w:type="gramStart"/>
      <w:r w:rsidR="00C2723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PSM</w:t>
      </w:r>
      <w:proofErr w:type="gramEnd"/>
    </w:p>
    <w:tbl>
      <w:tblPr>
        <w:tblStyle w:val="111"/>
        <w:tblW w:w="13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6"/>
        <w:gridCol w:w="1650"/>
        <w:gridCol w:w="784"/>
        <w:gridCol w:w="1616"/>
        <w:gridCol w:w="793"/>
        <w:gridCol w:w="268"/>
        <w:gridCol w:w="1647"/>
        <w:gridCol w:w="779"/>
        <w:gridCol w:w="1701"/>
        <w:gridCol w:w="851"/>
      </w:tblGrid>
      <w:tr w:rsidR="00B03E10" w14:paraId="47B75D37" w14:textId="77777777" w:rsidTr="00093034">
        <w:trPr>
          <w:trHeight w:val="333"/>
          <w:jc w:val="center"/>
        </w:trPr>
        <w:tc>
          <w:tcPr>
            <w:tcW w:w="292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B39EB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484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19AF82" w14:textId="0939098E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</w:t>
            </w:r>
            <w:r w:rsidR="00C034EC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W</w:t>
            </w:r>
            <w:r w:rsidR="00C034EC"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>id</w:t>
            </w:r>
            <w:r w:rsidR="0091559B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e</w:t>
            </w:r>
            <w:r w:rsidR="00C034EC"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 xml:space="preserve"> Margin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6EDE79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9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59B666" w14:textId="3C90D9F2" w:rsidR="00B03E10" w:rsidRDefault="00C034EC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Narrow Margin</w:t>
            </w:r>
          </w:p>
        </w:tc>
      </w:tr>
      <w:tr w:rsidR="00B03E10" w14:paraId="15461410" w14:textId="77777777" w:rsidTr="00093034">
        <w:trPr>
          <w:trHeight w:val="333"/>
          <w:jc w:val="center"/>
        </w:trPr>
        <w:tc>
          <w:tcPr>
            <w:tcW w:w="292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7FF20D" w14:textId="77777777" w:rsidR="00B03E10" w:rsidRDefault="00B03E1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5CC38" w14:textId="20851D80" w:rsidR="00B03E10" w:rsidRDefault="00373A33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RF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83E9B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6BE57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0D72A" w14:textId="25B1CC9F" w:rsidR="00B03E10" w:rsidRDefault="00373A33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RF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2BA4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OS</w:t>
            </w:r>
          </w:p>
        </w:tc>
      </w:tr>
      <w:tr w:rsidR="00B03E10" w14:paraId="21A157A4" w14:textId="77777777" w:rsidTr="00093034">
        <w:trPr>
          <w:trHeight w:val="333"/>
          <w:jc w:val="center"/>
        </w:trPr>
        <w:tc>
          <w:tcPr>
            <w:tcW w:w="29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C695A" w14:textId="77777777" w:rsidR="00B03E10" w:rsidRDefault="00B03E1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27CBD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80660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94EB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</w:t>
            </w:r>
            <w:r>
              <w:rPr>
                <w:rFonts w:ascii="Times New Roman" w:eastAsia="宋体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CI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CB084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CBE72" w14:textId="77777777" w:rsidR="00B03E10" w:rsidRDefault="00B03E10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31D69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4B0A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AF4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B0451" w14:textId="77777777" w:rsidR="00B03E10" w:rsidRDefault="00C2723E">
            <w:pPr>
              <w:spacing w:after="0" w:line="240" w:lineRule="auto"/>
              <w:jc w:val="center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02C75" w14:paraId="03F24B27" w14:textId="77777777" w:rsidTr="00093034">
        <w:trPr>
          <w:trHeight w:val="429"/>
          <w:jc w:val="center"/>
        </w:trPr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BFB9B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Years</w:t>
            </w:r>
          </w:p>
          <w:p w14:paraId="71E04428" w14:textId="4330C0DF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60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3A8C5" w14:textId="403849A1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1(0.47-1.07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8E5951" w14:textId="4A6D6DC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56AC5" w14:textId="0F798F9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61(0.32-1.15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DC23C" w14:textId="4586617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15A41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03D04" w14:textId="7A81CE51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8(0.68-1.42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18E49" w14:textId="60D4ED3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C331A" w14:textId="5E6F5D1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93(0.59-1.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14934" w14:textId="2891F77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C02C75" w14:paraId="7AF7866B" w14:textId="77777777" w:rsidTr="00093034">
        <w:trPr>
          <w:trHeight w:val="388"/>
          <w:jc w:val="center"/>
        </w:trPr>
        <w:tc>
          <w:tcPr>
            <w:tcW w:w="2926" w:type="dxa"/>
          </w:tcPr>
          <w:p w14:paraId="0139C301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</w:p>
          <w:p w14:paraId="1FFABACF" w14:textId="77777777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Female vs. Male </w:t>
            </w:r>
          </w:p>
        </w:tc>
        <w:tc>
          <w:tcPr>
            <w:tcW w:w="1650" w:type="dxa"/>
            <w:vAlign w:val="center"/>
          </w:tcPr>
          <w:p w14:paraId="70DD4893" w14:textId="6319E973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1(0.44-1.15)</w:t>
            </w:r>
          </w:p>
        </w:tc>
        <w:tc>
          <w:tcPr>
            <w:tcW w:w="784" w:type="dxa"/>
            <w:vAlign w:val="center"/>
          </w:tcPr>
          <w:p w14:paraId="74362FA4" w14:textId="741DBF69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616" w:type="dxa"/>
            <w:vAlign w:val="center"/>
          </w:tcPr>
          <w:p w14:paraId="5DCE8EF4" w14:textId="4F568C6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3(0.38-1.41)</w:t>
            </w:r>
          </w:p>
        </w:tc>
        <w:tc>
          <w:tcPr>
            <w:tcW w:w="793" w:type="dxa"/>
            <w:vAlign w:val="center"/>
          </w:tcPr>
          <w:p w14:paraId="584F0187" w14:textId="4655AB7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  <w:tc>
          <w:tcPr>
            <w:tcW w:w="268" w:type="dxa"/>
            <w:vAlign w:val="center"/>
          </w:tcPr>
          <w:p w14:paraId="69FA7E8B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49D586EB" w14:textId="639C3CB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4(0.52-1.35)</w:t>
            </w:r>
          </w:p>
        </w:tc>
        <w:tc>
          <w:tcPr>
            <w:tcW w:w="779" w:type="dxa"/>
            <w:vAlign w:val="center"/>
          </w:tcPr>
          <w:p w14:paraId="1FA5B8D8" w14:textId="7BD19F4D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701" w:type="dxa"/>
            <w:vAlign w:val="center"/>
          </w:tcPr>
          <w:p w14:paraId="33B0F748" w14:textId="7525493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4(0.61-1.77)</w:t>
            </w:r>
          </w:p>
        </w:tc>
        <w:tc>
          <w:tcPr>
            <w:tcW w:w="851" w:type="dxa"/>
            <w:vAlign w:val="center"/>
          </w:tcPr>
          <w:p w14:paraId="270B6391" w14:textId="3275AD8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78</w:t>
            </w:r>
          </w:p>
        </w:tc>
      </w:tr>
      <w:tr w:rsidR="00C02C75" w14:paraId="1129F593" w14:textId="77777777" w:rsidTr="00093034">
        <w:trPr>
          <w:trHeight w:val="429"/>
          <w:jc w:val="center"/>
        </w:trPr>
        <w:tc>
          <w:tcPr>
            <w:tcW w:w="2926" w:type="dxa"/>
          </w:tcPr>
          <w:p w14:paraId="7D540404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D109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  <w:p w14:paraId="43EB115B" w14:textId="37F2086C" w:rsidR="00C02C75" w:rsidRPr="00D80407" w:rsidRDefault="00C02C75" w:rsidP="00C02C75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  <w:vAlign w:val="center"/>
          </w:tcPr>
          <w:p w14:paraId="2C05A388" w14:textId="344508C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65(0.31-1.39)</w:t>
            </w:r>
          </w:p>
        </w:tc>
        <w:tc>
          <w:tcPr>
            <w:tcW w:w="784" w:type="dxa"/>
            <w:vAlign w:val="center"/>
          </w:tcPr>
          <w:p w14:paraId="6F5F5937" w14:textId="576F321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616" w:type="dxa"/>
            <w:vAlign w:val="center"/>
          </w:tcPr>
          <w:p w14:paraId="37EE97C1" w14:textId="593DC19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83(0.3</w:t>
            </w:r>
            <w:r w:rsidR="0036189A"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2.26)</w:t>
            </w:r>
          </w:p>
        </w:tc>
        <w:tc>
          <w:tcPr>
            <w:tcW w:w="793" w:type="dxa"/>
            <w:vAlign w:val="center"/>
          </w:tcPr>
          <w:p w14:paraId="57409BDB" w14:textId="000D59E0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268" w:type="dxa"/>
            <w:vAlign w:val="center"/>
          </w:tcPr>
          <w:p w14:paraId="64A80B1B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1DBEEFE4" w14:textId="42A493B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4</w:t>
            </w:r>
            <w:r w:rsidR="0036189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0.79-2.46)</w:t>
            </w:r>
          </w:p>
        </w:tc>
        <w:tc>
          <w:tcPr>
            <w:tcW w:w="779" w:type="dxa"/>
            <w:vAlign w:val="center"/>
          </w:tcPr>
          <w:p w14:paraId="4105B294" w14:textId="32448B2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701" w:type="dxa"/>
            <w:vAlign w:val="center"/>
          </w:tcPr>
          <w:p w14:paraId="12A0ACD0" w14:textId="678DD31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3(0.67-2.64)</w:t>
            </w:r>
          </w:p>
        </w:tc>
        <w:tc>
          <w:tcPr>
            <w:tcW w:w="851" w:type="dxa"/>
            <w:vAlign w:val="center"/>
          </w:tcPr>
          <w:p w14:paraId="39126142" w14:textId="46E870D9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11</w:t>
            </w:r>
          </w:p>
        </w:tc>
      </w:tr>
      <w:tr w:rsidR="00C02C75" w14:paraId="3D2895C4" w14:textId="77777777" w:rsidTr="00093034">
        <w:trPr>
          <w:trHeight w:val="429"/>
          <w:jc w:val="center"/>
        </w:trPr>
        <w:tc>
          <w:tcPr>
            <w:tcW w:w="2926" w:type="dxa"/>
          </w:tcPr>
          <w:p w14:paraId="2B228BBC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Child-Pugh</w:t>
            </w:r>
          </w:p>
          <w:p w14:paraId="66E76A1F" w14:textId="4646D4CC" w:rsidR="00C02C75" w:rsidRPr="00D80407" w:rsidRDefault="00C02C75" w:rsidP="00C02C75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="00731E90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vs. A</w:t>
            </w:r>
          </w:p>
        </w:tc>
        <w:tc>
          <w:tcPr>
            <w:tcW w:w="1650" w:type="dxa"/>
            <w:vAlign w:val="center"/>
          </w:tcPr>
          <w:p w14:paraId="56DF1FE5" w14:textId="5FE11D6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3.26(1.21-8.83)</w:t>
            </w:r>
          </w:p>
        </w:tc>
        <w:tc>
          <w:tcPr>
            <w:tcW w:w="784" w:type="dxa"/>
            <w:vAlign w:val="center"/>
          </w:tcPr>
          <w:p w14:paraId="48D77EF7" w14:textId="39EB06F6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  <w:vAlign w:val="center"/>
          </w:tcPr>
          <w:p w14:paraId="0E2E9D5B" w14:textId="1B3DA10C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1(0.17-8.68)</w:t>
            </w:r>
          </w:p>
        </w:tc>
        <w:tc>
          <w:tcPr>
            <w:tcW w:w="793" w:type="dxa"/>
            <w:vAlign w:val="center"/>
          </w:tcPr>
          <w:p w14:paraId="2D575472" w14:textId="26580575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268" w:type="dxa"/>
            <w:vAlign w:val="center"/>
          </w:tcPr>
          <w:p w14:paraId="0A4F6F96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24787CA0" w14:textId="0A9B9FD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3(0.11-1.72)</w:t>
            </w:r>
          </w:p>
        </w:tc>
        <w:tc>
          <w:tcPr>
            <w:tcW w:w="779" w:type="dxa"/>
            <w:vAlign w:val="center"/>
          </w:tcPr>
          <w:p w14:paraId="3D51C344" w14:textId="0F4F4C21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701" w:type="dxa"/>
            <w:vAlign w:val="center"/>
          </w:tcPr>
          <w:p w14:paraId="04BCE9F0" w14:textId="5E3E1DF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(0.19-3.09)</w:t>
            </w:r>
          </w:p>
        </w:tc>
        <w:tc>
          <w:tcPr>
            <w:tcW w:w="851" w:type="dxa"/>
            <w:vAlign w:val="center"/>
          </w:tcPr>
          <w:p w14:paraId="5E6754AF" w14:textId="101013C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04</w:t>
            </w:r>
          </w:p>
        </w:tc>
      </w:tr>
      <w:tr w:rsidR="00C02C75" w14:paraId="41D249AA" w14:textId="77777777" w:rsidTr="00093034">
        <w:trPr>
          <w:trHeight w:val="429"/>
          <w:jc w:val="center"/>
        </w:trPr>
        <w:tc>
          <w:tcPr>
            <w:tcW w:w="2926" w:type="dxa"/>
          </w:tcPr>
          <w:p w14:paraId="6AAC84BF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  <w:t>BsAg</w:t>
            </w:r>
          </w:p>
          <w:p w14:paraId="20B8B15B" w14:textId="0A3EB093" w:rsidR="00C02C75" w:rsidRPr="00D80407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sz w:val="20"/>
                <w:szCs w:val="20"/>
              </w:rPr>
            </w:pP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1650" w:type="dxa"/>
            <w:vAlign w:val="center"/>
          </w:tcPr>
          <w:p w14:paraId="6878B152" w14:textId="477B1BB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75(1.06-2.89)</w:t>
            </w:r>
          </w:p>
        </w:tc>
        <w:tc>
          <w:tcPr>
            <w:tcW w:w="784" w:type="dxa"/>
            <w:vAlign w:val="center"/>
          </w:tcPr>
          <w:p w14:paraId="793778A4" w14:textId="58E25A4C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616" w:type="dxa"/>
            <w:vAlign w:val="center"/>
          </w:tcPr>
          <w:p w14:paraId="601C3452" w14:textId="19D60E2E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56(1.12-5.88)</w:t>
            </w:r>
          </w:p>
        </w:tc>
        <w:tc>
          <w:tcPr>
            <w:tcW w:w="793" w:type="dxa"/>
            <w:vAlign w:val="center"/>
          </w:tcPr>
          <w:p w14:paraId="35101AA9" w14:textId="43EAC8C9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268" w:type="dxa"/>
            <w:vAlign w:val="center"/>
          </w:tcPr>
          <w:p w14:paraId="45DB9C50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15087784" w14:textId="702845B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4(0.78-1.99)</w:t>
            </w:r>
          </w:p>
        </w:tc>
        <w:tc>
          <w:tcPr>
            <w:tcW w:w="779" w:type="dxa"/>
            <w:vAlign w:val="center"/>
          </w:tcPr>
          <w:p w14:paraId="00DDBD40" w14:textId="1159429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</w:t>
            </w:r>
            <w:r w:rsidR="0036189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55B1FFDD" w14:textId="53D36F9D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7(0.67-2.04)</w:t>
            </w:r>
          </w:p>
        </w:tc>
        <w:tc>
          <w:tcPr>
            <w:tcW w:w="851" w:type="dxa"/>
            <w:vAlign w:val="center"/>
          </w:tcPr>
          <w:p w14:paraId="28B1A34B" w14:textId="716DCE5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92</w:t>
            </w:r>
          </w:p>
        </w:tc>
      </w:tr>
      <w:tr w:rsidR="00C02C75" w14:paraId="33007E43" w14:textId="77777777" w:rsidTr="00093034">
        <w:trPr>
          <w:trHeight w:val="429"/>
          <w:jc w:val="center"/>
        </w:trPr>
        <w:tc>
          <w:tcPr>
            <w:tcW w:w="2926" w:type="dxa"/>
          </w:tcPr>
          <w:p w14:paraId="701BF8AD" w14:textId="77777777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HBV-DNA level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 IU/mL</w:t>
            </w:r>
          </w:p>
          <w:p w14:paraId="7C1FF456" w14:textId="77777777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2000</w:t>
            </w:r>
          </w:p>
        </w:tc>
        <w:tc>
          <w:tcPr>
            <w:tcW w:w="1650" w:type="dxa"/>
            <w:vAlign w:val="center"/>
          </w:tcPr>
          <w:p w14:paraId="70ED923B" w14:textId="7EAEFF41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17(0.82-1.66)</w:t>
            </w:r>
          </w:p>
        </w:tc>
        <w:tc>
          <w:tcPr>
            <w:tcW w:w="784" w:type="dxa"/>
            <w:vAlign w:val="center"/>
          </w:tcPr>
          <w:p w14:paraId="650FDF89" w14:textId="1A83652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1616" w:type="dxa"/>
            <w:vAlign w:val="center"/>
          </w:tcPr>
          <w:p w14:paraId="2CFF7F96" w14:textId="2125AB33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12(0.67-1.87)</w:t>
            </w:r>
          </w:p>
        </w:tc>
        <w:tc>
          <w:tcPr>
            <w:tcW w:w="793" w:type="dxa"/>
            <w:vAlign w:val="center"/>
          </w:tcPr>
          <w:p w14:paraId="60CE57C9" w14:textId="3D2597BF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  <w:tc>
          <w:tcPr>
            <w:tcW w:w="268" w:type="dxa"/>
            <w:vAlign w:val="center"/>
          </w:tcPr>
          <w:p w14:paraId="670A9FFF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1DA8DBA5" w14:textId="563B6226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7(0.83-1.65)</w:t>
            </w:r>
          </w:p>
        </w:tc>
        <w:tc>
          <w:tcPr>
            <w:tcW w:w="779" w:type="dxa"/>
            <w:vAlign w:val="center"/>
          </w:tcPr>
          <w:p w14:paraId="71FF12E5" w14:textId="3F31365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701" w:type="dxa"/>
            <w:vAlign w:val="center"/>
          </w:tcPr>
          <w:p w14:paraId="6184BFBE" w14:textId="3EC2EC2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08(0.7</w:t>
            </w:r>
            <w:r w:rsidR="0036189A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65)</w:t>
            </w:r>
          </w:p>
        </w:tc>
        <w:tc>
          <w:tcPr>
            <w:tcW w:w="851" w:type="dxa"/>
            <w:vAlign w:val="center"/>
          </w:tcPr>
          <w:p w14:paraId="3CBCD33C" w14:textId="05FB2B3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32</w:t>
            </w:r>
          </w:p>
        </w:tc>
      </w:tr>
      <w:tr w:rsidR="00C02C75" w14:paraId="3BBCC454" w14:textId="77777777" w:rsidTr="00093034">
        <w:trPr>
          <w:trHeight w:val="429"/>
          <w:jc w:val="center"/>
        </w:trPr>
        <w:tc>
          <w:tcPr>
            <w:tcW w:w="2926" w:type="dxa"/>
          </w:tcPr>
          <w:p w14:paraId="34F8A589" w14:textId="1F0D3D64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b/>
                <w:color w:val="000000" w:themeColor="text1"/>
                <w:kern w:val="0"/>
                <w:sz w:val="20"/>
                <w:szCs w:val="20"/>
              </w:rPr>
              <w:t>TBI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Pr="00D80407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μ</w:t>
            </w: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mol/L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41F34067" w14:textId="099DC4AF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17</w:t>
            </w:r>
          </w:p>
        </w:tc>
        <w:tc>
          <w:tcPr>
            <w:tcW w:w="1650" w:type="dxa"/>
            <w:vAlign w:val="center"/>
          </w:tcPr>
          <w:p w14:paraId="2BFA7BC5" w14:textId="3DCCBC2C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97(0.69-1.37)</w:t>
            </w:r>
          </w:p>
        </w:tc>
        <w:tc>
          <w:tcPr>
            <w:tcW w:w="784" w:type="dxa"/>
            <w:vAlign w:val="center"/>
          </w:tcPr>
          <w:p w14:paraId="436B11ED" w14:textId="725BBB7F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616" w:type="dxa"/>
            <w:vAlign w:val="center"/>
          </w:tcPr>
          <w:p w14:paraId="7D9B975F" w14:textId="663B5A85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91(0.54-1.54)</w:t>
            </w:r>
          </w:p>
        </w:tc>
        <w:tc>
          <w:tcPr>
            <w:tcW w:w="793" w:type="dxa"/>
            <w:vAlign w:val="center"/>
          </w:tcPr>
          <w:p w14:paraId="550B1564" w14:textId="0E0C7BE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  <w:tc>
          <w:tcPr>
            <w:tcW w:w="268" w:type="dxa"/>
            <w:vAlign w:val="center"/>
          </w:tcPr>
          <w:p w14:paraId="25407D2A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647" w:type="dxa"/>
            <w:vAlign w:val="center"/>
          </w:tcPr>
          <w:p w14:paraId="360E73F3" w14:textId="5DFEFFC6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7(0.46-0.96)</w:t>
            </w:r>
          </w:p>
        </w:tc>
        <w:tc>
          <w:tcPr>
            <w:tcW w:w="779" w:type="dxa"/>
            <w:vAlign w:val="center"/>
          </w:tcPr>
          <w:p w14:paraId="6382F3E3" w14:textId="00DFE64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1D337AA" w14:textId="0FB6366D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7(0.43-1.05)</w:t>
            </w:r>
          </w:p>
        </w:tc>
        <w:tc>
          <w:tcPr>
            <w:tcW w:w="851" w:type="dxa"/>
            <w:vAlign w:val="center"/>
          </w:tcPr>
          <w:p w14:paraId="0F0B3354" w14:textId="5C52ABB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81</w:t>
            </w:r>
          </w:p>
        </w:tc>
      </w:tr>
      <w:tr w:rsidR="00C02C75" w14:paraId="6C8E9FE8" w14:textId="77777777" w:rsidTr="00093034">
        <w:trPr>
          <w:trHeight w:val="429"/>
          <w:jc w:val="center"/>
        </w:trPr>
        <w:tc>
          <w:tcPr>
            <w:tcW w:w="2926" w:type="dxa"/>
          </w:tcPr>
          <w:p w14:paraId="53C4A7CD" w14:textId="5103379F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LB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g/L,</w:t>
            </w:r>
          </w:p>
          <w:p w14:paraId="3A6642C8" w14:textId="0379A29C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≥vs. &lt; 35 </w:t>
            </w:r>
          </w:p>
        </w:tc>
        <w:tc>
          <w:tcPr>
            <w:tcW w:w="1650" w:type="dxa"/>
            <w:vAlign w:val="center"/>
          </w:tcPr>
          <w:p w14:paraId="001CCE4C" w14:textId="4434FD55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14(0.53-2.42)</w:t>
            </w:r>
          </w:p>
        </w:tc>
        <w:tc>
          <w:tcPr>
            <w:tcW w:w="784" w:type="dxa"/>
            <w:vAlign w:val="center"/>
          </w:tcPr>
          <w:p w14:paraId="6C22F2B4" w14:textId="3FE78C0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1616" w:type="dxa"/>
            <w:vAlign w:val="center"/>
          </w:tcPr>
          <w:p w14:paraId="13C5CCF8" w14:textId="0FF93F3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25(0.55-9.13)</w:t>
            </w:r>
          </w:p>
        </w:tc>
        <w:tc>
          <w:tcPr>
            <w:tcW w:w="793" w:type="dxa"/>
            <w:vAlign w:val="center"/>
          </w:tcPr>
          <w:p w14:paraId="26550569" w14:textId="67FB81C3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268" w:type="dxa"/>
            <w:vAlign w:val="center"/>
          </w:tcPr>
          <w:p w14:paraId="26BD5347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4830A53B" w14:textId="1A04BD0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5(0.62-2.12)</w:t>
            </w:r>
          </w:p>
        </w:tc>
        <w:tc>
          <w:tcPr>
            <w:tcW w:w="779" w:type="dxa"/>
            <w:vAlign w:val="center"/>
          </w:tcPr>
          <w:p w14:paraId="0D3FAB7E" w14:textId="42D508B1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1701" w:type="dxa"/>
            <w:vAlign w:val="center"/>
          </w:tcPr>
          <w:p w14:paraId="5EA2B931" w14:textId="6A928D8E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1(0.56-2.61)</w:t>
            </w:r>
          </w:p>
        </w:tc>
        <w:tc>
          <w:tcPr>
            <w:tcW w:w="851" w:type="dxa"/>
            <w:vAlign w:val="center"/>
          </w:tcPr>
          <w:p w14:paraId="23A78463" w14:textId="134D6704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21</w:t>
            </w:r>
          </w:p>
        </w:tc>
      </w:tr>
      <w:tr w:rsidR="00C02C75" w14:paraId="4EB2D1E9" w14:textId="77777777" w:rsidTr="00093034">
        <w:trPr>
          <w:trHeight w:val="429"/>
          <w:jc w:val="center"/>
        </w:trPr>
        <w:tc>
          <w:tcPr>
            <w:tcW w:w="2926" w:type="dxa"/>
          </w:tcPr>
          <w:p w14:paraId="340739EB" w14:textId="6DCBA4F3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L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 U/L,</w:t>
            </w:r>
          </w:p>
          <w:p w14:paraId="1CF8651A" w14:textId="3BB0C5C6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 44</w:t>
            </w:r>
          </w:p>
        </w:tc>
        <w:tc>
          <w:tcPr>
            <w:tcW w:w="1650" w:type="dxa"/>
            <w:vAlign w:val="center"/>
          </w:tcPr>
          <w:p w14:paraId="004B644D" w14:textId="30F2F24F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64(1.21-2.22)</w:t>
            </w:r>
          </w:p>
        </w:tc>
        <w:tc>
          <w:tcPr>
            <w:tcW w:w="784" w:type="dxa"/>
            <w:vAlign w:val="center"/>
          </w:tcPr>
          <w:p w14:paraId="675386E2" w14:textId="73468269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  <w:vAlign w:val="center"/>
          </w:tcPr>
          <w:p w14:paraId="0A6A6CB0" w14:textId="31378588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57(1.02-2.4</w:t>
            </w:r>
            <w:r w:rsidR="0036189A"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2FD862F9" w14:textId="4F1D7AD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68" w:type="dxa"/>
            <w:vAlign w:val="center"/>
          </w:tcPr>
          <w:p w14:paraId="1B59A56E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92C1E90" w14:textId="01BB42E6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7(0.63-1.18)</w:t>
            </w:r>
          </w:p>
        </w:tc>
        <w:tc>
          <w:tcPr>
            <w:tcW w:w="779" w:type="dxa"/>
            <w:vAlign w:val="center"/>
          </w:tcPr>
          <w:p w14:paraId="0C9D5D99" w14:textId="080227CE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701" w:type="dxa"/>
            <w:vAlign w:val="center"/>
          </w:tcPr>
          <w:p w14:paraId="0C1C5D8C" w14:textId="1B75C38C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3(0.57-1.22)</w:t>
            </w:r>
          </w:p>
        </w:tc>
        <w:tc>
          <w:tcPr>
            <w:tcW w:w="851" w:type="dxa"/>
            <w:vAlign w:val="center"/>
          </w:tcPr>
          <w:p w14:paraId="373D88B8" w14:textId="0FDB831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37</w:t>
            </w:r>
          </w:p>
        </w:tc>
      </w:tr>
      <w:tr w:rsidR="00C02C75" w14:paraId="5A0B8B11" w14:textId="77777777" w:rsidTr="00093034">
        <w:trPr>
          <w:trHeight w:val="429"/>
          <w:jc w:val="center"/>
        </w:trPr>
        <w:tc>
          <w:tcPr>
            <w:tcW w:w="2926" w:type="dxa"/>
          </w:tcPr>
          <w:p w14:paraId="36996E3C" w14:textId="6B94F748" w:rsidR="00C02C75" w:rsidRDefault="00C02C75" w:rsidP="00C02C75">
            <w:pPr>
              <w:spacing w:after="0" w:line="24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PT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>, S</w:t>
            </w:r>
          </w:p>
          <w:p w14:paraId="3726BD74" w14:textId="51ACA550" w:rsidR="00C02C75" w:rsidRDefault="00C02C75" w:rsidP="00C02C75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≥ vs. &lt;13</w:t>
            </w:r>
          </w:p>
        </w:tc>
        <w:tc>
          <w:tcPr>
            <w:tcW w:w="1650" w:type="dxa"/>
            <w:vAlign w:val="center"/>
          </w:tcPr>
          <w:p w14:paraId="643ED3D2" w14:textId="7305DB72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5(0.83-1.89)</w:t>
            </w:r>
          </w:p>
        </w:tc>
        <w:tc>
          <w:tcPr>
            <w:tcW w:w="784" w:type="dxa"/>
            <w:vAlign w:val="center"/>
          </w:tcPr>
          <w:p w14:paraId="59510078" w14:textId="42C0946F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1616" w:type="dxa"/>
            <w:vAlign w:val="center"/>
          </w:tcPr>
          <w:p w14:paraId="138BEBFD" w14:textId="3A0A928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4(0.7</w:t>
            </w:r>
            <w:r w:rsidR="0036189A"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2.21)</w:t>
            </w:r>
          </w:p>
        </w:tc>
        <w:tc>
          <w:tcPr>
            <w:tcW w:w="793" w:type="dxa"/>
            <w:vAlign w:val="center"/>
          </w:tcPr>
          <w:p w14:paraId="79E90E11" w14:textId="13F0B9B5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268" w:type="dxa"/>
            <w:vAlign w:val="center"/>
          </w:tcPr>
          <w:p w14:paraId="7CCD951D" w14:textId="77777777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5DE6BF3" w14:textId="55BDD0CB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3(0.55-1.26)</w:t>
            </w:r>
          </w:p>
        </w:tc>
        <w:tc>
          <w:tcPr>
            <w:tcW w:w="779" w:type="dxa"/>
            <w:vAlign w:val="center"/>
          </w:tcPr>
          <w:p w14:paraId="70E03133" w14:textId="6DFFED1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701" w:type="dxa"/>
            <w:vAlign w:val="center"/>
          </w:tcPr>
          <w:p w14:paraId="63CC6F55" w14:textId="7340C9CA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8(0.54-1.44)</w:t>
            </w:r>
          </w:p>
        </w:tc>
        <w:tc>
          <w:tcPr>
            <w:tcW w:w="851" w:type="dxa"/>
            <w:vAlign w:val="center"/>
          </w:tcPr>
          <w:p w14:paraId="34D7E8D2" w14:textId="178A52AE" w:rsidR="00C02C75" w:rsidRPr="00C02C75" w:rsidRDefault="00C02C75" w:rsidP="00C02C75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05</w:t>
            </w:r>
          </w:p>
        </w:tc>
      </w:tr>
      <w:tr w:rsidR="00093034" w14:paraId="04A1CF9B" w14:textId="77777777" w:rsidTr="00093034">
        <w:trPr>
          <w:trHeight w:val="429"/>
          <w:jc w:val="center"/>
        </w:trPr>
        <w:tc>
          <w:tcPr>
            <w:tcW w:w="2926" w:type="dxa"/>
          </w:tcPr>
          <w:p w14:paraId="7CA1316A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NLR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5D361E75" w14:textId="4EF1A0F3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2.5</w:t>
            </w:r>
          </w:p>
        </w:tc>
        <w:tc>
          <w:tcPr>
            <w:tcW w:w="1650" w:type="dxa"/>
            <w:vAlign w:val="center"/>
          </w:tcPr>
          <w:p w14:paraId="003B65DE" w14:textId="26B8646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08(0.78-1.49)</w:t>
            </w:r>
          </w:p>
        </w:tc>
        <w:tc>
          <w:tcPr>
            <w:tcW w:w="784" w:type="dxa"/>
            <w:vAlign w:val="center"/>
          </w:tcPr>
          <w:p w14:paraId="01BFB6B1" w14:textId="0AF1240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1616" w:type="dxa"/>
            <w:vAlign w:val="center"/>
          </w:tcPr>
          <w:p w14:paraId="32D04AE4" w14:textId="6000F5F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54(1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2.38)</w:t>
            </w:r>
          </w:p>
        </w:tc>
        <w:tc>
          <w:tcPr>
            <w:tcW w:w="793" w:type="dxa"/>
            <w:vAlign w:val="center"/>
          </w:tcPr>
          <w:p w14:paraId="7BD5E394" w14:textId="1FE9E100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14:paraId="5788B21E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3226092F" w14:textId="6A697AA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1.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2.04)</w:t>
            </w:r>
          </w:p>
        </w:tc>
        <w:tc>
          <w:tcPr>
            <w:tcW w:w="779" w:type="dxa"/>
            <w:vAlign w:val="center"/>
          </w:tcPr>
          <w:p w14:paraId="783B1335" w14:textId="6B93B86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14:paraId="0D5CCEDE" w14:textId="1D162FC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1.31-2.76)</w:t>
            </w:r>
          </w:p>
        </w:tc>
        <w:tc>
          <w:tcPr>
            <w:tcW w:w="851" w:type="dxa"/>
            <w:vAlign w:val="center"/>
          </w:tcPr>
          <w:p w14:paraId="3C78E2CE" w14:textId="773459A2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093034" w14:paraId="7A287D08" w14:textId="77777777" w:rsidTr="00093034">
        <w:trPr>
          <w:trHeight w:val="429"/>
          <w:jc w:val="center"/>
        </w:trPr>
        <w:tc>
          <w:tcPr>
            <w:tcW w:w="2926" w:type="dxa"/>
          </w:tcPr>
          <w:p w14:paraId="2E5F825B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T</w:t>
            </w:r>
            <w:r w:rsidRPr="00B5642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</w:rPr>
              <w:t>*10</w:t>
            </w:r>
            <w:r w:rsidRPr="00553207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l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hint="eastAsia"/>
                <w:color w:val="1A171C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1B240759" w14:textId="2118A31E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10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vAlign w:val="center"/>
          </w:tcPr>
          <w:p w14:paraId="503AB09B" w14:textId="4936895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99(0.68-1.46)</w:t>
            </w:r>
          </w:p>
        </w:tc>
        <w:tc>
          <w:tcPr>
            <w:tcW w:w="784" w:type="dxa"/>
            <w:vAlign w:val="center"/>
          </w:tcPr>
          <w:p w14:paraId="76960AE3" w14:textId="4C40C253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616" w:type="dxa"/>
            <w:vAlign w:val="center"/>
          </w:tcPr>
          <w:p w14:paraId="752CABD6" w14:textId="6B6BC88F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19(0.67-2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4DC916DE" w14:textId="20FA110F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268" w:type="dxa"/>
            <w:vAlign w:val="center"/>
          </w:tcPr>
          <w:p w14:paraId="367F32AB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48C792CD" w14:textId="346D30B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9(0.57-1.37)</w:t>
            </w:r>
          </w:p>
        </w:tc>
        <w:tc>
          <w:tcPr>
            <w:tcW w:w="779" w:type="dxa"/>
            <w:vAlign w:val="center"/>
          </w:tcPr>
          <w:p w14:paraId="2B57A3A8" w14:textId="5BF27BC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701" w:type="dxa"/>
            <w:vAlign w:val="center"/>
          </w:tcPr>
          <w:p w14:paraId="5C2E2E0F" w14:textId="00843E78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6(0.46-1.25)</w:t>
            </w:r>
          </w:p>
        </w:tc>
        <w:tc>
          <w:tcPr>
            <w:tcW w:w="851" w:type="dxa"/>
            <w:vAlign w:val="center"/>
          </w:tcPr>
          <w:p w14:paraId="72A9E0F8" w14:textId="6C5D30A5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78</w:t>
            </w:r>
          </w:p>
        </w:tc>
      </w:tr>
      <w:tr w:rsidR="00093034" w14:paraId="7CE789A1" w14:textId="77777777" w:rsidTr="00093034">
        <w:trPr>
          <w:trHeight w:val="429"/>
          <w:jc w:val="center"/>
        </w:trPr>
        <w:tc>
          <w:tcPr>
            <w:tcW w:w="2926" w:type="dxa"/>
          </w:tcPr>
          <w:p w14:paraId="4E202CD7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AFP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/L,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6AE31D8F" w14:textId="43652612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400</w:t>
            </w:r>
          </w:p>
        </w:tc>
        <w:tc>
          <w:tcPr>
            <w:tcW w:w="1650" w:type="dxa"/>
            <w:vAlign w:val="center"/>
          </w:tcPr>
          <w:p w14:paraId="25F1D9DB" w14:textId="1A7264F2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8(0.94-1.74)</w:t>
            </w:r>
          </w:p>
        </w:tc>
        <w:tc>
          <w:tcPr>
            <w:tcW w:w="784" w:type="dxa"/>
            <w:vAlign w:val="center"/>
          </w:tcPr>
          <w:p w14:paraId="4A3F7768" w14:textId="31975AA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  <w:vAlign w:val="center"/>
          </w:tcPr>
          <w:p w14:paraId="7FD4AA3E" w14:textId="167E729F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1(0.78-1.87)</w:t>
            </w:r>
          </w:p>
        </w:tc>
        <w:tc>
          <w:tcPr>
            <w:tcW w:w="793" w:type="dxa"/>
            <w:vAlign w:val="center"/>
          </w:tcPr>
          <w:p w14:paraId="1C940815" w14:textId="0BFFF41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268" w:type="dxa"/>
            <w:vAlign w:val="center"/>
          </w:tcPr>
          <w:p w14:paraId="7606D555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F33178F" w14:textId="7543BDE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6(1.18-2.34)</w:t>
            </w:r>
          </w:p>
        </w:tc>
        <w:tc>
          <w:tcPr>
            <w:tcW w:w="779" w:type="dxa"/>
            <w:vAlign w:val="center"/>
          </w:tcPr>
          <w:p w14:paraId="661BC88D" w14:textId="42D9B69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01" w:type="dxa"/>
            <w:vAlign w:val="center"/>
          </w:tcPr>
          <w:p w14:paraId="52E9AFF3" w14:textId="353F8193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98(1.27-3.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A0FD83D" w14:textId="605AA46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093034" w14:paraId="5C8A6BE8" w14:textId="77777777" w:rsidTr="00093034">
        <w:trPr>
          <w:trHeight w:val="429"/>
          <w:jc w:val="center"/>
        </w:trPr>
        <w:tc>
          <w:tcPr>
            <w:tcW w:w="2926" w:type="dxa"/>
          </w:tcPr>
          <w:p w14:paraId="10616ED1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61755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ype of operation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4D6E05BF" w14:textId="04E4FD47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Major vs. Minor</w:t>
            </w:r>
          </w:p>
        </w:tc>
        <w:tc>
          <w:tcPr>
            <w:tcW w:w="1650" w:type="dxa"/>
            <w:vAlign w:val="center"/>
          </w:tcPr>
          <w:p w14:paraId="10DF3D0B" w14:textId="5FD54CD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16(0.86-1.56)</w:t>
            </w:r>
          </w:p>
        </w:tc>
        <w:tc>
          <w:tcPr>
            <w:tcW w:w="784" w:type="dxa"/>
            <w:vAlign w:val="center"/>
          </w:tcPr>
          <w:p w14:paraId="5F357B80" w14:textId="14F2530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616" w:type="dxa"/>
            <w:vAlign w:val="center"/>
          </w:tcPr>
          <w:p w14:paraId="21CFD9A9" w14:textId="2F6771AF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22(0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1.87)</w:t>
            </w:r>
          </w:p>
        </w:tc>
        <w:tc>
          <w:tcPr>
            <w:tcW w:w="793" w:type="dxa"/>
            <w:vAlign w:val="center"/>
          </w:tcPr>
          <w:p w14:paraId="3DDDDB0C" w14:textId="2E81070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268" w:type="dxa"/>
            <w:vAlign w:val="center"/>
          </w:tcPr>
          <w:p w14:paraId="03292D1C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DB4452A" w14:textId="26F6E00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8(1.14-2.19)</w:t>
            </w:r>
          </w:p>
        </w:tc>
        <w:tc>
          <w:tcPr>
            <w:tcW w:w="779" w:type="dxa"/>
            <w:vAlign w:val="center"/>
          </w:tcPr>
          <w:p w14:paraId="67CE4CBA" w14:textId="67FD092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vAlign w:val="center"/>
          </w:tcPr>
          <w:p w14:paraId="70625EB3" w14:textId="715578E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22(1.47-3.36)</w:t>
            </w:r>
          </w:p>
        </w:tc>
        <w:tc>
          <w:tcPr>
            <w:tcW w:w="851" w:type="dxa"/>
            <w:vAlign w:val="center"/>
          </w:tcPr>
          <w:p w14:paraId="08D7DEC9" w14:textId="770D3925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93034" w14:paraId="4EBFA09C" w14:textId="77777777" w:rsidTr="00093034">
        <w:trPr>
          <w:trHeight w:val="429"/>
          <w:jc w:val="center"/>
        </w:trPr>
        <w:tc>
          <w:tcPr>
            <w:tcW w:w="2926" w:type="dxa"/>
          </w:tcPr>
          <w:p w14:paraId="515635DA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</w:t>
            </w:r>
            <w:r w:rsidRPr="00610B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ansfusion</w:t>
            </w:r>
          </w:p>
          <w:p w14:paraId="7ACAD88B" w14:textId="735CDE4F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  <w:vAlign w:val="center"/>
          </w:tcPr>
          <w:p w14:paraId="52E2371E" w14:textId="4CC96F0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(0.89-2.21)</w:t>
            </w:r>
          </w:p>
        </w:tc>
        <w:tc>
          <w:tcPr>
            <w:tcW w:w="784" w:type="dxa"/>
            <w:vAlign w:val="center"/>
          </w:tcPr>
          <w:p w14:paraId="4B696605" w14:textId="66B5B3A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616" w:type="dxa"/>
            <w:vAlign w:val="center"/>
          </w:tcPr>
          <w:p w14:paraId="257BABC7" w14:textId="63BA633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35(0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93" w:type="dxa"/>
            <w:vAlign w:val="center"/>
          </w:tcPr>
          <w:p w14:paraId="1479C298" w14:textId="007D0263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268" w:type="dxa"/>
            <w:vAlign w:val="center"/>
          </w:tcPr>
          <w:p w14:paraId="1E2AF7C5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16FFD08" w14:textId="56D1356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3(1.05-2.23)</w:t>
            </w:r>
          </w:p>
        </w:tc>
        <w:tc>
          <w:tcPr>
            <w:tcW w:w="779" w:type="dxa"/>
            <w:vAlign w:val="center"/>
          </w:tcPr>
          <w:p w14:paraId="704B0C25" w14:textId="32FB8FE9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701" w:type="dxa"/>
            <w:vAlign w:val="center"/>
          </w:tcPr>
          <w:p w14:paraId="0A1DEB8B" w14:textId="77CC9F8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68(1.09-2.6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8E1EFF7" w14:textId="00100B1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9</w:t>
            </w:r>
          </w:p>
        </w:tc>
      </w:tr>
      <w:tr w:rsidR="00093034" w14:paraId="1EBA0447" w14:textId="77777777" w:rsidTr="00093034">
        <w:trPr>
          <w:trHeight w:val="429"/>
          <w:jc w:val="center"/>
        </w:trPr>
        <w:tc>
          <w:tcPr>
            <w:tcW w:w="2926" w:type="dxa"/>
          </w:tcPr>
          <w:p w14:paraId="0286CC60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Tumor </w:t>
            </w:r>
            <w:r>
              <w:rPr>
                <w:rFonts w:ascii="Times New Roman" w:eastAsia="宋体" w:hAnsi="Times New Roman"/>
                <w:b/>
                <w:color w:val="1A171C"/>
                <w:kern w:val="0"/>
                <w:sz w:val="20"/>
                <w:szCs w:val="20"/>
              </w:rPr>
              <w:t xml:space="preserve">diameter, </w:t>
            </w:r>
            <w:r>
              <w:rPr>
                <w:rFonts w:ascii="Times New Roman" w:eastAsia="宋体" w:hAnsi="Times New Roman"/>
                <w:color w:val="1A171C"/>
                <w:kern w:val="0"/>
                <w:sz w:val="20"/>
                <w:szCs w:val="20"/>
              </w:rPr>
              <w:t>cm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695E6F80" w14:textId="085B2FE2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&gt; vs. ≤5</w:t>
            </w:r>
          </w:p>
        </w:tc>
        <w:tc>
          <w:tcPr>
            <w:tcW w:w="1650" w:type="dxa"/>
            <w:vAlign w:val="center"/>
          </w:tcPr>
          <w:p w14:paraId="66E87E7A" w14:textId="2D48AA4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09(1.55-2.83)</w:t>
            </w:r>
          </w:p>
        </w:tc>
        <w:tc>
          <w:tcPr>
            <w:tcW w:w="784" w:type="dxa"/>
            <w:vAlign w:val="center"/>
          </w:tcPr>
          <w:p w14:paraId="00490DA1" w14:textId="57B9C193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16" w:type="dxa"/>
            <w:vAlign w:val="center"/>
          </w:tcPr>
          <w:p w14:paraId="0D9C7DE8" w14:textId="0C44133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52(1.65-3.84)</w:t>
            </w:r>
          </w:p>
        </w:tc>
        <w:tc>
          <w:tcPr>
            <w:tcW w:w="793" w:type="dxa"/>
            <w:vAlign w:val="center"/>
          </w:tcPr>
          <w:p w14:paraId="4796EB66" w14:textId="2AA23DF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8" w:type="dxa"/>
            <w:vAlign w:val="center"/>
          </w:tcPr>
          <w:p w14:paraId="03D18028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172E2AE4" w14:textId="2D30C2F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78(1.29-2.45)</w:t>
            </w:r>
          </w:p>
        </w:tc>
        <w:tc>
          <w:tcPr>
            <w:tcW w:w="779" w:type="dxa"/>
            <w:vAlign w:val="center"/>
          </w:tcPr>
          <w:p w14:paraId="613034AF" w14:textId="42B35B9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161FED6" w14:textId="75CD60A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37(1.57-3.58)</w:t>
            </w:r>
          </w:p>
        </w:tc>
        <w:tc>
          <w:tcPr>
            <w:tcW w:w="851" w:type="dxa"/>
            <w:vAlign w:val="center"/>
          </w:tcPr>
          <w:p w14:paraId="777A0260" w14:textId="63010A3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93034" w14:paraId="5D866E4F" w14:textId="77777777" w:rsidTr="00093034">
        <w:trPr>
          <w:trHeight w:val="429"/>
          <w:jc w:val="center"/>
        </w:trPr>
        <w:tc>
          <w:tcPr>
            <w:tcW w:w="2926" w:type="dxa"/>
          </w:tcPr>
          <w:p w14:paraId="39F167B3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icrovascular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100AE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vasion</w:t>
            </w:r>
          </w:p>
          <w:p w14:paraId="3C255F3A" w14:textId="7D240CB3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D80407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1650" w:type="dxa"/>
            <w:vAlign w:val="center"/>
          </w:tcPr>
          <w:p w14:paraId="00C30333" w14:textId="6B08249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07(1.53-2.82)</w:t>
            </w:r>
          </w:p>
        </w:tc>
        <w:tc>
          <w:tcPr>
            <w:tcW w:w="784" w:type="dxa"/>
            <w:vAlign w:val="center"/>
          </w:tcPr>
          <w:p w14:paraId="545E7346" w14:textId="32708E8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16" w:type="dxa"/>
            <w:vAlign w:val="center"/>
          </w:tcPr>
          <w:p w14:paraId="467923AA" w14:textId="231954A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3.13(2.05-4.77)</w:t>
            </w:r>
          </w:p>
        </w:tc>
        <w:tc>
          <w:tcPr>
            <w:tcW w:w="793" w:type="dxa"/>
            <w:vAlign w:val="center"/>
          </w:tcPr>
          <w:p w14:paraId="305A10E4" w14:textId="1DD20CB9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8" w:type="dxa"/>
            <w:vAlign w:val="center"/>
          </w:tcPr>
          <w:p w14:paraId="0A46D665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A9B92D1" w14:textId="1E3EDE90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(1.54-2.85)</w:t>
            </w:r>
          </w:p>
        </w:tc>
        <w:tc>
          <w:tcPr>
            <w:tcW w:w="779" w:type="dxa"/>
            <w:vAlign w:val="center"/>
          </w:tcPr>
          <w:p w14:paraId="1D5C49A0" w14:textId="6CED0D7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8812F9A" w14:textId="5D2B1959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59(1.78-3.76)</w:t>
            </w:r>
          </w:p>
        </w:tc>
        <w:tc>
          <w:tcPr>
            <w:tcW w:w="851" w:type="dxa"/>
            <w:vAlign w:val="center"/>
          </w:tcPr>
          <w:p w14:paraId="0F0C14CB" w14:textId="59785A4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093034" w14:paraId="0A462606" w14:textId="77777777" w:rsidTr="00093034">
        <w:trPr>
          <w:trHeight w:val="429"/>
          <w:jc w:val="center"/>
        </w:trPr>
        <w:tc>
          <w:tcPr>
            <w:tcW w:w="2926" w:type="dxa"/>
          </w:tcPr>
          <w:p w14:paraId="792D162F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20"/>
                <w:szCs w:val="20"/>
              </w:rPr>
              <w:t>Tumor capsul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7FD324D0" w14:textId="628AADF7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Incomplete vs. Complete </w:t>
            </w:r>
          </w:p>
        </w:tc>
        <w:tc>
          <w:tcPr>
            <w:tcW w:w="1650" w:type="dxa"/>
            <w:vAlign w:val="center"/>
          </w:tcPr>
          <w:p w14:paraId="62384695" w14:textId="40E54EB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09(0.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1.47)</w:t>
            </w:r>
          </w:p>
        </w:tc>
        <w:tc>
          <w:tcPr>
            <w:tcW w:w="784" w:type="dxa"/>
            <w:vAlign w:val="center"/>
          </w:tcPr>
          <w:p w14:paraId="23F8A842" w14:textId="3809998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583</w:t>
            </w:r>
          </w:p>
        </w:tc>
        <w:tc>
          <w:tcPr>
            <w:tcW w:w="1616" w:type="dxa"/>
            <w:vAlign w:val="center"/>
          </w:tcPr>
          <w:p w14:paraId="155BB58F" w14:textId="63546C3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55(1.02-2.37)</w:t>
            </w:r>
          </w:p>
        </w:tc>
        <w:tc>
          <w:tcPr>
            <w:tcW w:w="793" w:type="dxa"/>
            <w:vAlign w:val="center"/>
          </w:tcPr>
          <w:p w14:paraId="7A50F0A8" w14:textId="38C9854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268" w:type="dxa"/>
            <w:vAlign w:val="center"/>
          </w:tcPr>
          <w:p w14:paraId="0E2D68B3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F1664AE" w14:textId="260BC1B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17(0.83-1.63)</w:t>
            </w:r>
          </w:p>
        </w:tc>
        <w:tc>
          <w:tcPr>
            <w:tcW w:w="779" w:type="dxa"/>
            <w:vAlign w:val="center"/>
          </w:tcPr>
          <w:p w14:paraId="19215642" w14:textId="2C12CAF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701" w:type="dxa"/>
            <w:vAlign w:val="center"/>
          </w:tcPr>
          <w:p w14:paraId="2EF6DCF2" w14:textId="6802396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1(0.8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-1.82)</w:t>
            </w:r>
          </w:p>
        </w:tc>
        <w:tc>
          <w:tcPr>
            <w:tcW w:w="851" w:type="dxa"/>
            <w:vAlign w:val="center"/>
          </w:tcPr>
          <w:p w14:paraId="4F8707E1" w14:textId="3860268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1</w:t>
            </w:r>
          </w:p>
        </w:tc>
      </w:tr>
      <w:tr w:rsidR="00093034" w14:paraId="075C63DF" w14:textId="77777777" w:rsidTr="00093034">
        <w:trPr>
          <w:trHeight w:val="429"/>
          <w:jc w:val="center"/>
        </w:trPr>
        <w:tc>
          <w:tcPr>
            <w:tcW w:w="2926" w:type="dxa"/>
          </w:tcPr>
          <w:p w14:paraId="5BB34FFA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125E6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dmondson-Steiner grad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2DEEE65D" w14:textId="09100D7B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II-VI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650" w:type="dxa"/>
            <w:vAlign w:val="center"/>
          </w:tcPr>
          <w:p w14:paraId="41085826" w14:textId="47E1CB20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46(1.04-2.06)</w:t>
            </w:r>
          </w:p>
        </w:tc>
        <w:tc>
          <w:tcPr>
            <w:tcW w:w="784" w:type="dxa"/>
            <w:vAlign w:val="center"/>
          </w:tcPr>
          <w:p w14:paraId="782A85E3" w14:textId="3C3A613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16" w:type="dxa"/>
            <w:vAlign w:val="center"/>
          </w:tcPr>
          <w:p w14:paraId="125F5EBD" w14:textId="26B160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2.16(1.26-3.71)</w:t>
            </w:r>
          </w:p>
        </w:tc>
        <w:tc>
          <w:tcPr>
            <w:tcW w:w="793" w:type="dxa"/>
            <w:vAlign w:val="center"/>
          </w:tcPr>
          <w:p w14:paraId="6FC22324" w14:textId="7DCE800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268" w:type="dxa"/>
            <w:vAlign w:val="center"/>
          </w:tcPr>
          <w:p w14:paraId="05CB1BE9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5BFA68A0" w14:textId="7611B13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54(1.08-2.2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</w:t>
            </w: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308C97B2" w14:textId="1FC80810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701" w:type="dxa"/>
            <w:vAlign w:val="center"/>
          </w:tcPr>
          <w:p w14:paraId="1CA44BC7" w14:textId="57E9FE2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.29(1.42-3.68)</w:t>
            </w:r>
          </w:p>
        </w:tc>
        <w:tc>
          <w:tcPr>
            <w:tcW w:w="851" w:type="dxa"/>
            <w:vAlign w:val="center"/>
          </w:tcPr>
          <w:p w14:paraId="65FBC90A" w14:textId="46C78AF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093034" w14:paraId="5E1C5651" w14:textId="77777777" w:rsidTr="00093034">
        <w:trPr>
          <w:trHeight w:val="429"/>
          <w:jc w:val="center"/>
        </w:trPr>
        <w:tc>
          <w:tcPr>
            <w:tcW w:w="2926" w:type="dxa"/>
          </w:tcPr>
          <w:p w14:paraId="702BD291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i</w:t>
            </w:r>
            <w:r w:rsidRPr="00CA42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rhosis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75B4ED4C" w14:textId="5C39E987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  <w:vAlign w:val="center"/>
          </w:tcPr>
          <w:p w14:paraId="390075FE" w14:textId="34C0CCC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1.07(0.76-1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84" w:type="dxa"/>
            <w:vAlign w:val="center"/>
          </w:tcPr>
          <w:p w14:paraId="61BB7500" w14:textId="637C442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  <w:tc>
          <w:tcPr>
            <w:tcW w:w="1616" w:type="dxa"/>
            <w:vAlign w:val="center"/>
          </w:tcPr>
          <w:p w14:paraId="6F847822" w14:textId="315095C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79(0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02C75">
              <w:rPr>
                <w:rFonts w:ascii="Times New Roman" w:hAnsi="Times New Roman"/>
                <w:sz w:val="20"/>
                <w:szCs w:val="20"/>
              </w:rPr>
              <w:t>-1.25)</w:t>
            </w:r>
          </w:p>
        </w:tc>
        <w:tc>
          <w:tcPr>
            <w:tcW w:w="793" w:type="dxa"/>
            <w:vAlign w:val="center"/>
          </w:tcPr>
          <w:p w14:paraId="4801A936" w14:textId="7B8E601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268" w:type="dxa"/>
            <w:vAlign w:val="center"/>
          </w:tcPr>
          <w:p w14:paraId="02C55603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678158F3" w14:textId="2009FF32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25(0.88-1.76)</w:t>
            </w:r>
          </w:p>
        </w:tc>
        <w:tc>
          <w:tcPr>
            <w:tcW w:w="779" w:type="dxa"/>
            <w:vAlign w:val="center"/>
          </w:tcPr>
          <w:p w14:paraId="683E5465" w14:textId="3A8FDFB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701" w:type="dxa"/>
            <w:vAlign w:val="center"/>
          </w:tcPr>
          <w:p w14:paraId="3A3889AC" w14:textId="3C86D61C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.31(0.86-2.01)</w:t>
            </w:r>
          </w:p>
        </w:tc>
        <w:tc>
          <w:tcPr>
            <w:tcW w:w="851" w:type="dxa"/>
            <w:vAlign w:val="center"/>
          </w:tcPr>
          <w:p w14:paraId="2606634D" w14:textId="1BD0CD76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07</w:t>
            </w:r>
          </w:p>
        </w:tc>
      </w:tr>
      <w:tr w:rsidR="00093034" w14:paraId="13067C0D" w14:textId="77777777" w:rsidTr="00093034">
        <w:trPr>
          <w:trHeight w:val="429"/>
          <w:jc w:val="center"/>
        </w:trPr>
        <w:tc>
          <w:tcPr>
            <w:tcW w:w="2926" w:type="dxa"/>
            <w:tcBorders>
              <w:bottom w:val="single" w:sz="8" w:space="0" w:color="auto"/>
            </w:tcBorders>
          </w:tcPr>
          <w:p w14:paraId="3466E0D0" w14:textId="77777777" w:rsidR="00093034" w:rsidRDefault="00093034" w:rsidP="00093034">
            <w:pPr>
              <w:spacing w:after="0" w:line="240" w:lineRule="auto"/>
              <w:jc w:val="left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C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,</w:t>
            </w:r>
          </w:p>
          <w:p w14:paraId="04EE3D7A" w14:textId="69CB6733" w:rsidR="00093034" w:rsidRDefault="00093034" w:rsidP="00093034">
            <w:pPr>
              <w:spacing w:after="0" w:line="240" w:lineRule="auto"/>
              <w:ind w:firstLineChars="100" w:firstLine="200"/>
              <w:jc w:val="left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14:paraId="42B92399" w14:textId="3B42EEFD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85(0.63-1.14)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vAlign w:val="center"/>
          </w:tcPr>
          <w:p w14:paraId="539779D9" w14:textId="11D72320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616" w:type="dxa"/>
            <w:tcBorders>
              <w:bottom w:val="single" w:sz="8" w:space="0" w:color="auto"/>
            </w:tcBorders>
            <w:vAlign w:val="center"/>
          </w:tcPr>
          <w:p w14:paraId="752A6ECB" w14:textId="056B337B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84(0.55-1.29)</w:t>
            </w:r>
          </w:p>
        </w:tc>
        <w:tc>
          <w:tcPr>
            <w:tcW w:w="793" w:type="dxa"/>
            <w:tcBorders>
              <w:bottom w:val="single" w:sz="8" w:space="0" w:color="auto"/>
            </w:tcBorders>
            <w:vAlign w:val="center"/>
          </w:tcPr>
          <w:p w14:paraId="77E95056" w14:textId="7CA2B9A4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75"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268" w:type="dxa"/>
            <w:tcBorders>
              <w:bottom w:val="single" w:sz="8" w:space="0" w:color="auto"/>
            </w:tcBorders>
            <w:vAlign w:val="center"/>
          </w:tcPr>
          <w:p w14:paraId="4CBBF757" w14:textId="77777777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bottom w:val="single" w:sz="8" w:space="0" w:color="auto"/>
            </w:tcBorders>
            <w:vAlign w:val="center"/>
          </w:tcPr>
          <w:p w14:paraId="620CA76F" w14:textId="09B8BF1E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(0.51-0.95)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center"/>
          </w:tcPr>
          <w:p w14:paraId="1A803D92" w14:textId="0F88A32A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4C6C143" w14:textId="07E83DC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3(0.37-0.77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7F0FC29" w14:textId="7395D121" w:rsidR="00093034" w:rsidRPr="00C02C75" w:rsidRDefault="00093034" w:rsidP="00093034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C02C7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5A03023F" w14:textId="03E097C7" w:rsidR="00F217DC" w:rsidRPr="00002A47" w:rsidRDefault="00F217DC" w:rsidP="00093034">
      <w:pPr>
        <w:tabs>
          <w:tab w:val="center" w:pos="4392"/>
        </w:tabs>
        <w:autoSpaceDE w:val="0"/>
        <w:autoSpaceDN w:val="0"/>
        <w:adjustRightInd w:val="0"/>
        <w:ind w:leftChars="202" w:left="424" w:rightChars="301" w:right="632"/>
        <w:rPr>
          <w:rFonts w:ascii="Times New Roman" w:hAnsi="Times New Roman"/>
          <w:bCs/>
          <w:color w:val="000000"/>
          <w:kern w:val="0"/>
          <w:sz w:val="18"/>
          <w:szCs w:val="24"/>
        </w:rPr>
      </w:pPr>
      <w:bookmarkStart w:id="0" w:name="_Hlk105005607"/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Bold values indicate statistical significance (P &lt; 0.05). </w:t>
      </w:r>
      <w:bookmarkEnd w:id="0"/>
      <w:r w:rsidR="00C2723E">
        <w:rPr>
          <w:rFonts w:ascii="Times New Roman" w:eastAsia="宋体" w:hAnsi="Times New Roman" w:cs="Times New Roman"/>
          <w:b/>
          <w:bCs/>
          <w:sz w:val="20"/>
          <w:szCs w:val="20"/>
        </w:rPr>
        <w:t>Abbreviation</w:t>
      </w:r>
      <w:r w:rsidR="00C2723E">
        <w:rPr>
          <w:rFonts w:ascii="Times New Roman" w:eastAsia="宋体" w:hAnsi="Times New Roman" w:cs="Times New Roman"/>
          <w:bCs/>
          <w:sz w:val="20"/>
          <w:szCs w:val="20"/>
        </w:rPr>
        <w:t>s: OS, overall survival;</w:t>
      </w:r>
      <w:r w:rsidR="00C2723E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="00C2723E">
        <w:rPr>
          <w:rFonts w:ascii="Times New Roman" w:eastAsia="宋体" w:hAnsi="Times New Roman" w:cs="Times New Roman"/>
          <w:bCs/>
          <w:sz w:val="20"/>
          <w:szCs w:val="20"/>
        </w:rPr>
        <w:t xml:space="preserve">PSM, propensity score matching; </w:t>
      </w:r>
      <w:bookmarkStart w:id="1" w:name="_Hlk105005582"/>
      <w:r w:rsidRPr="00002A47">
        <w:rPr>
          <w:rFonts w:ascii="Times New Roman" w:hAnsi="Times New Roman"/>
          <w:bCs/>
          <w:color w:val="000000"/>
          <w:kern w:val="0"/>
          <w:sz w:val="18"/>
          <w:szCs w:val="24"/>
        </w:rPr>
        <w:t xml:space="preserve">HCC, Hepatocellular Carcinoma; </w:t>
      </w:r>
      <w:bookmarkStart w:id="2" w:name="_Hlk105005542"/>
      <w:bookmarkEnd w:id="1"/>
      <w:r w:rsidRPr="00002A47">
        <w:rPr>
          <w:rFonts w:ascii="Times New Roman" w:hAnsi="Times New Roman"/>
          <w:bCs/>
          <w:sz w:val="20"/>
          <w:szCs w:val="20"/>
        </w:rPr>
        <w:t>TACE,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transcatheter arterial chemoembolization;</w:t>
      </w:r>
      <w:bookmarkEnd w:id="2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HBV-DNA, hepatitis B virus-deoxyribonucleic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acid; TBIL, total bilirubin; ALB, albumin; </w:t>
      </w:r>
      <w:bookmarkStart w:id="3" w:name="_Hlk105005568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LT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Alanine aminotransferase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;</w:t>
      </w:r>
      <w:bookmarkEnd w:id="3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T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,</w:t>
      </w:r>
      <w:r w:rsidRPr="00002A47">
        <w:rPr>
          <w:bCs/>
        </w:rPr>
        <w:t xml:space="preserve"> 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Prothrombin time; </w:t>
      </w:r>
      <w:bookmarkStart w:id="4" w:name="_Hlk105005554"/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NLR</w:t>
      </w:r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>,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 xml:space="preserve"> neutrophil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to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‐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lymphocyte ratio;</w:t>
      </w:r>
      <w:bookmarkEnd w:id="4"/>
      <w:r w:rsidRPr="00002A47">
        <w:rPr>
          <w:rFonts w:ascii="Times New Roman" w:hAnsi="Times New Roman"/>
          <w:bCs/>
          <w:color w:val="000000" w:themeColor="text1"/>
          <w:sz w:val="20"/>
          <w:szCs w:val="20"/>
        </w:rPr>
        <w:t xml:space="preserve"> PLT, platelet; AFP, alpha fetoprotein</w:t>
      </w:r>
      <w:r w:rsidRPr="00002A47">
        <w:rPr>
          <w:rFonts w:ascii="Times New Roman" w:hAnsi="Times New Roman" w:hint="eastAsia"/>
          <w:bCs/>
          <w:color w:val="000000" w:themeColor="text1"/>
          <w:sz w:val="20"/>
          <w:szCs w:val="20"/>
        </w:rPr>
        <w:t>.</w:t>
      </w:r>
    </w:p>
    <w:p w14:paraId="1A9E680F" w14:textId="0BE29DB8" w:rsidR="00B03E10" w:rsidRPr="00144302" w:rsidRDefault="00B03E10" w:rsidP="00144302">
      <w:pPr>
        <w:tabs>
          <w:tab w:val="left" w:pos="1843"/>
        </w:tabs>
        <w:adjustRightInd w:val="0"/>
        <w:snapToGrid w:val="0"/>
        <w:spacing w:after="0" w:line="240" w:lineRule="auto"/>
        <w:ind w:rightChars="301" w:right="632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B03E10" w:rsidRPr="0014430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57153" w14:textId="77777777" w:rsidR="000A622A" w:rsidRDefault="000A622A" w:rsidP="001169FF">
      <w:pPr>
        <w:spacing w:after="0" w:line="240" w:lineRule="auto"/>
      </w:pPr>
      <w:r>
        <w:separator/>
      </w:r>
    </w:p>
  </w:endnote>
  <w:endnote w:type="continuationSeparator" w:id="0">
    <w:p w14:paraId="2E8D070F" w14:textId="77777777" w:rsidR="000A622A" w:rsidRDefault="000A622A" w:rsidP="0011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FF75B" w14:textId="77777777" w:rsidR="000A622A" w:rsidRDefault="000A622A" w:rsidP="001169FF">
      <w:pPr>
        <w:spacing w:after="0" w:line="240" w:lineRule="auto"/>
      </w:pPr>
      <w:r>
        <w:separator/>
      </w:r>
    </w:p>
  </w:footnote>
  <w:footnote w:type="continuationSeparator" w:id="0">
    <w:p w14:paraId="7F5D4F9B" w14:textId="77777777" w:rsidR="000A622A" w:rsidRDefault="000A622A" w:rsidP="00116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6E58"/>
    <w:rsid w:val="00007DDB"/>
    <w:rsid w:val="00031CCC"/>
    <w:rsid w:val="00045CDC"/>
    <w:rsid w:val="0006572C"/>
    <w:rsid w:val="0008207E"/>
    <w:rsid w:val="000874B8"/>
    <w:rsid w:val="00093034"/>
    <w:rsid w:val="000A3C1A"/>
    <w:rsid w:val="000A622A"/>
    <w:rsid w:val="000C346D"/>
    <w:rsid w:val="00102291"/>
    <w:rsid w:val="00106C0C"/>
    <w:rsid w:val="001169FF"/>
    <w:rsid w:val="00133B77"/>
    <w:rsid w:val="00136F4E"/>
    <w:rsid w:val="00144302"/>
    <w:rsid w:val="001543B3"/>
    <w:rsid w:val="00163282"/>
    <w:rsid w:val="00167247"/>
    <w:rsid w:val="001679B4"/>
    <w:rsid w:val="001703A1"/>
    <w:rsid w:val="001A6254"/>
    <w:rsid w:val="001B5266"/>
    <w:rsid w:val="001B737B"/>
    <w:rsid w:val="001D7204"/>
    <w:rsid w:val="001E6CF1"/>
    <w:rsid w:val="001E73A7"/>
    <w:rsid w:val="001F6F07"/>
    <w:rsid w:val="00203C8B"/>
    <w:rsid w:val="00215E28"/>
    <w:rsid w:val="002514BF"/>
    <w:rsid w:val="00270E60"/>
    <w:rsid w:val="00273BC1"/>
    <w:rsid w:val="00274E23"/>
    <w:rsid w:val="00280B78"/>
    <w:rsid w:val="002A6E8B"/>
    <w:rsid w:val="002C03C2"/>
    <w:rsid w:val="002C0908"/>
    <w:rsid w:val="002C2759"/>
    <w:rsid w:val="002C6C2C"/>
    <w:rsid w:val="00351E66"/>
    <w:rsid w:val="0036189A"/>
    <w:rsid w:val="00366327"/>
    <w:rsid w:val="00373A33"/>
    <w:rsid w:val="00376F9E"/>
    <w:rsid w:val="00377308"/>
    <w:rsid w:val="0039674D"/>
    <w:rsid w:val="003B4FBF"/>
    <w:rsid w:val="003C0D1F"/>
    <w:rsid w:val="003E2A3F"/>
    <w:rsid w:val="003E589A"/>
    <w:rsid w:val="003E7584"/>
    <w:rsid w:val="003F45C4"/>
    <w:rsid w:val="00425B1E"/>
    <w:rsid w:val="00462833"/>
    <w:rsid w:val="0048576C"/>
    <w:rsid w:val="004A1861"/>
    <w:rsid w:val="004B22BA"/>
    <w:rsid w:val="004B2FCD"/>
    <w:rsid w:val="004B53C4"/>
    <w:rsid w:val="004C13A3"/>
    <w:rsid w:val="004C3C82"/>
    <w:rsid w:val="005140CB"/>
    <w:rsid w:val="00522767"/>
    <w:rsid w:val="005355FC"/>
    <w:rsid w:val="005446BB"/>
    <w:rsid w:val="00557216"/>
    <w:rsid w:val="00570015"/>
    <w:rsid w:val="00585278"/>
    <w:rsid w:val="00591E3C"/>
    <w:rsid w:val="00595708"/>
    <w:rsid w:val="00595878"/>
    <w:rsid w:val="005A7FFA"/>
    <w:rsid w:val="005E6A24"/>
    <w:rsid w:val="005E7ADC"/>
    <w:rsid w:val="0065697F"/>
    <w:rsid w:val="006768A5"/>
    <w:rsid w:val="006A3B58"/>
    <w:rsid w:val="006B5720"/>
    <w:rsid w:val="006E7F77"/>
    <w:rsid w:val="006F39FF"/>
    <w:rsid w:val="007045A1"/>
    <w:rsid w:val="007049E9"/>
    <w:rsid w:val="00731E90"/>
    <w:rsid w:val="007551D2"/>
    <w:rsid w:val="00782026"/>
    <w:rsid w:val="00794B4D"/>
    <w:rsid w:val="007A6E58"/>
    <w:rsid w:val="007A7079"/>
    <w:rsid w:val="007B70AD"/>
    <w:rsid w:val="007C063A"/>
    <w:rsid w:val="007C7256"/>
    <w:rsid w:val="007D2F65"/>
    <w:rsid w:val="007D595B"/>
    <w:rsid w:val="007F71E1"/>
    <w:rsid w:val="008423DF"/>
    <w:rsid w:val="008434FE"/>
    <w:rsid w:val="00845E5D"/>
    <w:rsid w:val="00845F18"/>
    <w:rsid w:val="008507E1"/>
    <w:rsid w:val="00871F3C"/>
    <w:rsid w:val="0088052E"/>
    <w:rsid w:val="008806C2"/>
    <w:rsid w:val="00881823"/>
    <w:rsid w:val="00885C0C"/>
    <w:rsid w:val="008A4C76"/>
    <w:rsid w:val="008D17A1"/>
    <w:rsid w:val="008E1916"/>
    <w:rsid w:val="008E5A4D"/>
    <w:rsid w:val="008E5D90"/>
    <w:rsid w:val="009031A8"/>
    <w:rsid w:val="00905E0C"/>
    <w:rsid w:val="0091559B"/>
    <w:rsid w:val="00924EAE"/>
    <w:rsid w:val="009432F0"/>
    <w:rsid w:val="00952504"/>
    <w:rsid w:val="00954C51"/>
    <w:rsid w:val="0096240D"/>
    <w:rsid w:val="009747CF"/>
    <w:rsid w:val="00995DD1"/>
    <w:rsid w:val="009C743E"/>
    <w:rsid w:val="009D4E04"/>
    <w:rsid w:val="009E410E"/>
    <w:rsid w:val="009F3060"/>
    <w:rsid w:val="00A14E8D"/>
    <w:rsid w:val="00A611A5"/>
    <w:rsid w:val="00A624F1"/>
    <w:rsid w:val="00A62CB4"/>
    <w:rsid w:val="00A72B3F"/>
    <w:rsid w:val="00A778B3"/>
    <w:rsid w:val="00A813A7"/>
    <w:rsid w:val="00A833A7"/>
    <w:rsid w:val="00A85C65"/>
    <w:rsid w:val="00A9080F"/>
    <w:rsid w:val="00AA0507"/>
    <w:rsid w:val="00AB7621"/>
    <w:rsid w:val="00AC5BA3"/>
    <w:rsid w:val="00AC653F"/>
    <w:rsid w:val="00AF166B"/>
    <w:rsid w:val="00B028BC"/>
    <w:rsid w:val="00B03E10"/>
    <w:rsid w:val="00B104AD"/>
    <w:rsid w:val="00B2547B"/>
    <w:rsid w:val="00B37E13"/>
    <w:rsid w:val="00B643B5"/>
    <w:rsid w:val="00B7339A"/>
    <w:rsid w:val="00B956B1"/>
    <w:rsid w:val="00BA5DA6"/>
    <w:rsid w:val="00BA613C"/>
    <w:rsid w:val="00BC682F"/>
    <w:rsid w:val="00BE22A8"/>
    <w:rsid w:val="00BF12F4"/>
    <w:rsid w:val="00C02C75"/>
    <w:rsid w:val="00C034EC"/>
    <w:rsid w:val="00C159B1"/>
    <w:rsid w:val="00C21EFF"/>
    <w:rsid w:val="00C2476E"/>
    <w:rsid w:val="00C2723E"/>
    <w:rsid w:val="00C504B1"/>
    <w:rsid w:val="00C747DA"/>
    <w:rsid w:val="00C92A09"/>
    <w:rsid w:val="00C96173"/>
    <w:rsid w:val="00CA4B25"/>
    <w:rsid w:val="00CC4958"/>
    <w:rsid w:val="00CD48B2"/>
    <w:rsid w:val="00CF5883"/>
    <w:rsid w:val="00D1602F"/>
    <w:rsid w:val="00D210E3"/>
    <w:rsid w:val="00D229B0"/>
    <w:rsid w:val="00D30CA4"/>
    <w:rsid w:val="00D4043A"/>
    <w:rsid w:val="00D634E9"/>
    <w:rsid w:val="00D80407"/>
    <w:rsid w:val="00D95AE8"/>
    <w:rsid w:val="00DA11BD"/>
    <w:rsid w:val="00DB2B93"/>
    <w:rsid w:val="00DF7EAA"/>
    <w:rsid w:val="00E10C6A"/>
    <w:rsid w:val="00E225FC"/>
    <w:rsid w:val="00E300DB"/>
    <w:rsid w:val="00E31233"/>
    <w:rsid w:val="00E37000"/>
    <w:rsid w:val="00E53F52"/>
    <w:rsid w:val="00E72803"/>
    <w:rsid w:val="00E75843"/>
    <w:rsid w:val="00E77B89"/>
    <w:rsid w:val="00E95F5C"/>
    <w:rsid w:val="00EC2458"/>
    <w:rsid w:val="00EC7AED"/>
    <w:rsid w:val="00EE3A8C"/>
    <w:rsid w:val="00EF2A89"/>
    <w:rsid w:val="00EF2EF4"/>
    <w:rsid w:val="00EF4E9C"/>
    <w:rsid w:val="00F05081"/>
    <w:rsid w:val="00F217DC"/>
    <w:rsid w:val="00F27E0C"/>
    <w:rsid w:val="00F3304C"/>
    <w:rsid w:val="00F4095C"/>
    <w:rsid w:val="00F449C5"/>
    <w:rsid w:val="00F6166D"/>
    <w:rsid w:val="00F64216"/>
    <w:rsid w:val="00F816D8"/>
    <w:rsid w:val="00F827D2"/>
    <w:rsid w:val="00FA3FBD"/>
    <w:rsid w:val="00FA6395"/>
    <w:rsid w:val="00FB408D"/>
    <w:rsid w:val="00FC4612"/>
    <w:rsid w:val="00FC5616"/>
    <w:rsid w:val="00FD5B4C"/>
    <w:rsid w:val="0E8A4D30"/>
    <w:rsid w:val="16D52D1E"/>
    <w:rsid w:val="176B427F"/>
    <w:rsid w:val="5C625F95"/>
    <w:rsid w:val="64D42A9D"/>
    <w:rsid w:val="7C192D0B"/>
    <w:rsid w:val="7E6A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E59DC"/>
  <w15:docId w15:val="{4E225D2E-5C2D-41F8-BC7B-BD1284F6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table" w:customStyle="1" w:styleId="111">
    <w:name w:val="网格型111"/>
    <w:basedOn w:val="a1"/>
    <w:uiPriority w:val="59"/>
    <w:qFormat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paragraph" w:styleId="ab">
    <w:name w:val="Revision"/>
    <w:hidden/>
    <w:uiPriority w:val="99"/>
    <w:semiHidden/>
    <w:rsid w:val="00373A3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473</Words>
  <Characters>2698</Characters>
  <Application>Microsoft Office Word</Application>
  <DocSecurity>0</DocSecurity>
  <Lines>22</Lines>
  <Paragraphs>6</Paragraphs>
  <ScaleCrop>false</ScaleCrop>
  <Company>EHBH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石磊 白</cp:lastModifiedBy>
  <cp:revision>84</cp:revision>
  <dcterms:created xsi:type="dcterms:W3CDTF">2019-02-28T13:14:00Z</dcterms:created>
  <dcterms:modified xsi:type="dcterms:W3CDTF">2023-02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